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5658A" w14:textId="4821145B" w:rsidR="00A06667" w:rsidRPr="00441065" w:rsidRDefault="00A06667" w:rsidP="00A06667">
      <w:pPr>
        <w:tabs>
          <w:tab w:val="left" w:pos="1515"/>
        </w:tabs>
        <w:spacing w:after="0" w:line="240" w:lineRule="auto"/>
        <w:rPr>
          <w:rFonts w:cstheme="minorHAnsi"/>
          <w:i/>
          <w:lang w:val="en-US"/>
        </w:rPr>
      </w:pPr>
      <w:r w:rsidRPr="009237D0">
        <w:rPr>
          <w:rFonts w:cstheme="minorHAnsi"/>
          <w:lang w:val="en-US"/>
        </w:rPr>
        <w:t xml:space="preserve">Table </w:t>
      </w:r>
      <w:r w:rsidR="00782732">
        <w:rPr>
          <w:rFonts w:cstheme="minorHAnsi"/>
          <w:lang w:val="en-US"/>
        </w:rPr>
        <w:t>4</w:t>
      </w:r>
      <w:r w:rsidRPr="00F31F9A">
        <w:rPr>
          <w:rFonts w:cstheme="minorHAnsi"/>
          <w:lang w:val="en-US"/>
        </w:rPr>
        <w:t xml:space="preserve"> </w:t>
      </w:r>
      <w:r w:rsidRPr="00441065">
        <w:rPr>
          <w:rFonts w:cstheme="minorHAnsi"/>
          <w:i/>
          <w:lang w:val="en-US"/>
        </w:rPr>
        <w:t>Baseline</w:t>
      </w:r>
      <w:r>
        <w:rPr>
          <w:rFonts w:cstheme="minorHAnsi"/>
          <w:i/>
          <w:lang w:val="en-US"/>
        </w:rPr>
        <w:t>, post-intervention</w:t>
      </w:r>
      <w:r w:rsidRPr="00441065">
        <w:rPr>
          <w:rFonts w:cstheme="minorHAnsi"/>
          <w:i/>
          <w:lang w:val="en-US"/>
        </w:rPr>
        <w:t xml:space="preserve"> and long-term results of linear mixed models </w:t>
      </w:r>
      <w:proofErr w:type="spellStart"/>
      <w:r w:rsidRPr="00441065">
        <w:rPr>
          <w:rFonts w:cstheme="minorHAnsi"/>
          <w:i/>
          <w:lang w:val="en-US"/>
        </w:rPr>
        <w:t>analysing</w:t>
      </w:r>
      <w:proofErr w:type="spellEnd"/>
      <w:r w:rsidRPr="00441065">
        <w:rPr>
          <w:rFonts w:cstheme="minorHAnsi"/>
          <w:i/>
          <w:lang w:val="en-US"/>
        </w:rPr>
        <w:t xml:space="preserve"> treatment outcome</w:t>
      </w:r>
    </w:p>
    <w:p w14:paraId="627526EA" w14:textId="77777777" w:rsidR="00A06667" w:rsidRPr="00F31F9A" w:rsidRDefault="00A06667" w:rsidP="00A06667">
      <w:pPr>
        <w:tabs>
          <w:tab w:val="left" w:pos="1515"/>
        </w:tabs>
        <w:spacing w:after="0" w:line="240" w:lineRule="auto"/>
        <w:rPr>
          <w:rFonts w:cstheme="minorHAnsi"/>
          <w:sz w:val="18"/>
          <w:szCs w:val="18"/>
          <w:lang w:val="en-US"/>
        </w:rPr>
      </w:pPr>
    </w:p>
    <w:tbl>
      <w:tblPr>
        <w:tblW w:w="496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850"/>
        <w:gridCol w:w="853"/>
        <w:gridCol w:w="836"/>
        <w:gridCol w:w="161"/>
        <w:gridCol w:w="845"/>
        <w:gridCol w:w="850"/>
        <w:gridCol w:w="853"/>
        <w:gridCol w:w="161"/>
        <w:gridCol w:w="831"/>
        <w:gridCol w:w="850"/>
        <w:gridCol w:w="828"/>
        <w:gridCol w:w="164"/>
        <w:gridCol w:w="850"/>
        <w:gridCol w:w="853"/>
        <w:gridCol w:w="850"/>
        <w:gridCol w:w="706"/>
        <w:gridCol w:w="706"/>
      </w:tblGrid>
      <w:tr w:rsidR="00A06667" w:rsidRPr="00EB0658" w14:paraId="37B67FAF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62B94C" w14:textId="77777777" w:rsidR="00A06667" w:rsidRPr="00F31F9A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6B6DBA" w14:textId="77777777" w:rsidR="00A06667" w:rsidRPr="00EC6E99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right w:val="nil"/>
            </w:tcBorders>
          </w:tcPr>
          <w:p w14:paraId="5D5D5F98" w14:textId="77777777" w:rsidR="00A06667" w:rsidRPr="00EC6E99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29410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right w:val="nil"/>
            </w:tcBorders>
          </w:tcPr>
          <w:p w14:paraId="63B1931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8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4035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E65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25BB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6667" w:rsidRPr="00EB0658" w14:paraId="4C86401F" w14:textId="77777777" w:rsidTr="00155144">
        <w:trPr>
          <w:trHeight w:val="300"/>
          <w:jc w:val="center"/>
        </w:trPr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397C" w14:textId="77777777" w:rsidR="00A06667" w:rsidRPr="00F31F9A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32CE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 (T0)</w:t>
            </w:r>
          </w:p>
        </w:tc>
        <w:tc>
          <w:tcPr>
            <w:tcW w:w="58" w:type="pct"/>
            <w:tcBorders>
              <w:left w:val="nil"/>
              <w:right w:val="nil"/>
            </w:tcBorders>
          </w:tcPr>
          <w:p w14:paraId="0EFD7DB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BD3D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week post-</w:t>
            </w:r>
            <w:proofErr w:type="spellStart"/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</w:t>
            </w:r>
            <w:proofErr w:type="spellEnd"/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1)</w:t>
            </w:r>
          </w:p>
        </w:tc>
        <w:tc>
          <w:tcPr>
            <w:tcW w:w="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8B54C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1F3F70A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5FD1948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063CD5E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6E7530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5369891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12BD04C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  <w:p w14:paraId="786C524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E9E4D4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4A079FF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1AF3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year (T4)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right w:val="nil"/>
            </w:tcBorders>
          </w:tcPr>
          <w:p w14:paraId="6CFB7F9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A769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year</w:t>
            </w:r>
            <w:r w:rsidRPr="00460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5)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0AE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</w:tcPr>
          <w:p w14:paraId="48A3BC9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6667" w:rsidRPr="00EB0658" w14:paraId="285B9289" w14:textId="77777777" w:rsidTr="00155144">
        <w:trPr>
          <w:trHeight w:val="435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6D49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714FF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GP</w:t>
            </w:r>
          </w:p>
          <w:p w14:paraId="195D80E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7314E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P</w:t>
            </w:r>
          </w:p>
          <w:p w14:paraId="019B3BD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2FA39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</w:t>
            </w:r>
          </w:p>
          <w:p w14:paraId="79563E1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left w:val="nil"/>
              <w:bottom w:val="single" w:sz="4" w:space="0" w:color="auto"/>
              <w:right w:val="nil"/>
            </w:tcBorders>
          </w:tcPr>
          <w:p w14:paraId="7C99C8E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E4FF8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GP</w:t>
            </w:r>
          </w:p>
          <w:p w14:paraId="4A0E9A2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CF229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P</w:t>
            </w:r>
          </w:p>
          <w:p w14:paraId="1622CB8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63868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</w:t>
            </w:r>
          </w:p>
          <w:p w14:paraId="4E0EC32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60783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FDA46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GP</w:t>
            </w:r>
          </w:p>
          <w:p w14:paraId="1E958D8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3C65D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P</w:t>
            </w:r>
          </w:p>
          <w:p w14:paraId="10BDD8D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3AD81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</w:t>
            </w:r>
          </w:p>
          <w:p w14:paraId="7F94170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left w:val="nil"/>
              <w:bottom w:val="single" w:sz="4" w:space="0" w:color="auto"/>
              <w:right w:val="nil"/>
            </w:tcBorders>
          </w:tcPr>
          <w:p w14:paraId="6F459B8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D48DD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CGP </w:t>
            </w:r>
          </w:p>
          <w:p w14:paraId="67911BA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DC50E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P</w:t>
            </w:r>
          </w:p>
          <w:p w14:paraId="0ADD949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9100E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</w:t>
            </w:r>
          </w:p>
          <w:p w14:paraId="1809EEB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F773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D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68451" w14:textId="77777777" w:rsidR="00A06667" w:rsidRPr="00F60154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EB065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601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F01FA" w14:textId="77777777" w:rsidR="00A06667" w:rsidRPr="00716883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om-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leters</w:t>
            </w:r>
            <w:proofErr w:type="spellEnd"/>
          </w:p>
        </w:tc>
      </w:tr>
      <w:tr w:rsidR="00A06667" w:rsidRPr="00460F2D" w14:paraId="7799C34A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6CE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P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EF2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3E8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891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3A5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95D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0D1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A10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3813D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E7B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0B6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69E7" w14:textId="77777777" w:rsidR="00A06667" w:rsidRPr="00050FCE" w:rsidRDefault="00A06667" w:rsidP="00155144">
            <w:pPr>
              <w:spacing w:after="0" w:line="240" w:lineRule="auto"/>
              <w:ind w:right="569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C8395" w14:textId="77777777" w:rsidR="00A06667" w:rsidRPr="00EB0658" w:rsidRDefault="00A06667" w:rsidP="00155144">
            <w:pPr>
              <w:spacing w:after="0" w:line="240" w:lineRule="auto"/>
              <w:ind w:right="569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BB9A" w14:textId="77777777" w:rsidR="00A06667" w:rsidRPr="00EB0658" w:rsidRDefault="00A06667" w:rsidP="00155144">
            <w:pPr>
              <w:spacing w:after="0" w:line="240" w:lineRule="auto"/>
              <w:ind w:right="569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DFE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974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AB1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BBC0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6667" w:rsidRPr="00460F2D" w14:paraId="39820112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F128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otal score</w:t>
            </w:r>
          </w:p>
          <w:p w14:paraId="70616E5C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AFA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EA7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C68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AF3125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8F2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DFC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63C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8FE53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6EF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902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4E1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2EE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76F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9EC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D35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C67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30</w:t>
            </w:r>
            <w:r w:rsidRPr="00460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B59A7A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11*</w:t>
            </w:r>
          </w:p>
        </w:tc>
      </w:tr>
      <w:tr w:rsidR="00A06667" w:rsidRPr="00460F2D" w14:paraId="3CCC5B3D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E0FC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elation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ith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od</w:t>
            </w:r>
          </w:p>
          <w:p w14:paraId="1E170E66" w14:textId="77777777" w:rsidR="00A06667" w:rsidRPr="00893FF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134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7BC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A49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78AFA4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916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9A0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B8F2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5CD5A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762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F53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B99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5BD1865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58B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95F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CA2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F95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0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BFE108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65</w:t>
            </w:r>
          </w:p>
        </w:tc>
      </w:tr>
      <w:tr w:rsidR="00A06667" w:rsidRPr="00460F2D" w14:paraId="31B72DB8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1159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Dedication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o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life</w:t>
            </w:r>
          </w:p>
          <w:p w14:paraId="3707432C" w14:textId="77777777" w:rsidR="00A06667" w:rsidRPr="00893FF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BF8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A85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B71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350269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D63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6BF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01B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AA013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CA3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A0D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B58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15E7394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CB8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F47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7BE8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B1C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9B4373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27</w:t>
            </w:r>
          </w:p>
        </w:tc>
      </w:tr>
      <w:tr w:rsidR="00A06667" w:rsidRPr="00460F2D" w14:paraId="70DC5706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C588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airness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of life</w:t>
            </w:r>
          </w:p>
          <w:p w14:paraId="50E3DC81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227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2F9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6CD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F31F63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060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0BF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D3C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8F941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1ACE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276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863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4FB9948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702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9C9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6D2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0C8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0232F5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0</w:t>
            </w:r>
          </w:p>
        </w:tc>
      </w:tr>
      <w:tr w:rsidR="00A06667" w:rsidRPr="00460F2D" w14:paraId="1DA20BB4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7E62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oal-</w:t>
            </w: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rientedn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</w:p>
          <w:p w14:paraId="31146386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D10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344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073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CE3F7B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F17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13E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6F7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C7E73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066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FDC2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A882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76BC636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7BD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550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D60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0CD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&lt;.001</w:t>
            </w:r>
            <w:r w:rsidRPr="00460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DE537FF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&lt;.001</w:t>
            </w:r>
            <w:r w:rsidRPr="00460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A06667" w:rsidRPr="00460F2D" w14:paraId="2B292AED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B89A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elation</w:t>
            </w:r>
            <w:proofErr w:type="spellEnd"/>
          </w:p>
          <w:p w14:paraId="7961DF55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B59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497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D58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7DFF18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1B7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54C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8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717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69E94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223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ED1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E23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586D62E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E24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A32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798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83D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76A7C2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29</w:t>
            </w:r>
          </w:p>
        </w:tc>
      </w:tr>
      <w:tr w:rsidR="00A06667" w:rsidRPr="00460F2D" w14:paraId="2A66930D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8243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3F1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839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CAFE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9C34B8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C73E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69A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9E4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0B363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410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B49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7D3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766D6C9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ACE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0D4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38F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D28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037DEA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6667" w:rsidRPr="00460F2D" w14:paraId="069DCE2C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2B78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1E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WB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7AF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ACC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E78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8C67B6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376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00A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E48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2FBFD2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BEA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943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A8E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14:paraId="1D17570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4D8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11A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DC1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015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7D868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6667" w:rsidRPr="00460F2D" w14:paraId="0A51170F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1026" w14:textId="4E306135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ositive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relations</w:t>
            </w:r>
            <w:r w:rsidR="00782732" w:rsidRPr="0041208B">
              <w:rPr>
                <w:rFonts w:cstheme="minorHAnsi"/>
                <w:color w:val="1C1D1E"/>
                <w:sz w:val="18"/>
                <w:szCs w:val="18"/>
                <w:lang w:val="en"/>
              </w:rPr>
              <w:t>†</w:t>
            </w:r>
          </w:p>
          <w:p w14:paraId="30A77B6A" w14:textId="77777777" w:rsidR="00A06667" w:rsidRPr="00893FF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63D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93E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2DB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880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A07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8FD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A47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9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31302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55B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DF2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230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A18C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5CF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3E6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C4E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146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22</w:t>
            </w:r>
            <w:r w:rsidRPr="00460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0E48862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13*</w:t>
            </w:r>
          </w:p>
        </w:tc>
      </w:tr>
      <w:tr w:rsidR="00A06667" w:rsidRPr="00460F2D" w14:paraId="0A752AEA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4CE0" w14:textId="05CEEDCF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tonomy</w:t>
            </w:r>
            <w:proofErr w:type="spellEnd"/>
            <w:r w:rsidR="00782732">
              <w:rPr>
                <w:rFonts w:ascii="Open Sans" w:hAnsi="Open Sans" w:cs="Arial"/>
                <w:color w:val="1C1D1E"/>
                <w:sz w:val="21"/>
                <w:szCs w:val="21"/>
                <w:lang w:val="en"/>
              </w:rPr>
              <w:t>‡</w:t>
            </w:r>
          </w:p>
          <w:p w14:paraId="48081094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EA7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866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812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3C7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860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E05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DC0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7570A2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BA2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AEE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93C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A4A0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AC3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59E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B4E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E94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FC101F6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2</w:t>
            </w:r>
          </w:p>
        </w:tc>
      </w:tr>
      <w:tr w:rsidR="00A06667" w:rsidRPr="00460F2D" w14:paraId="4301EA09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FFBD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vironment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stery</w:t>
            </w:r>
            <w:proofErr w:type="spellEnd"/>
          </w:p>
          <w:p w14:paraId="1D8EE05C" w14:textId="77777777" w:rsidR="00A06667" w:rsidRPr="00297D25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F61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09C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C6B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5803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DC7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2E8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AE9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153C7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5D2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20B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096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6ECF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821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6A1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0E5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B73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FB94E6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74</w:t>
            </w:r>
          </w:p>
        </w:tc>
      </w:tr>
      <w:tr w:rsidR="00A06667" w:rsidRPr="00460F2D" w14:paraId="11E565F6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3795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ersonal </w:t>
            </w: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rowth</w:t>
            </w:r>
            <w:proofErr w:type="spellEnd"/>
          </w:p>
          <w:p w14:paraId="276D2094" w14:textId="77777777" w:rsidR="00A06667" w:rsidRPr="00893FF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9241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7BD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B1B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4FD7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BD1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772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6A5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D63F0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208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9005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D36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4EA1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304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FFA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5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CC4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6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067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6F2B8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29*</w:t>
            </w:r>
          </w:p>
        </w:tc>
      </w:tr>
      <w:tr w:rsidR="00A06667" w:rsidRPr="00460F2D" w14:paraId="4D8D29F0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3D46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urpose</w:t>
            </w:r>
            <w:proofErr w:type="spellEnd"/>
            <w:r w:rsidRPr="00681EE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in life</w:t>
            </w:r>
          </w:p>
          <w:p w14:paraId="1A8C7508" w14:textId="77777777" w:rsidR="00A06667" w:rsidRPr="00681EE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7C24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287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A689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98AF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2CE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07D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AB9A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30024B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DEC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12FE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A72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D62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D02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826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F6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6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8F1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28</w:t>
            </w:r>
            <w:r w:rsidRPr="00460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0F9786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25*</w:t>
            </w:r>
          </w:p>
        </w:tc>
      </w:tr>
      <w:tr w:rsidR="00A06667" w:rsidRPr="00460F2D" w14:paraId="67BFD2AB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B534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lf-acceptance</w:t>
            </w:r>
            <w:proofErr w:type="spellEnd"/>
          </w:p>
          <w:p w14:paraId="6CCA5DA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1693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CFA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3A18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914D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DDA3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8590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CCDC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26152C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1F90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A456" w14:textId="77777777" w:rsidR="00A06667" w:rsidRPr="00050FC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6CF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050F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B43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96B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C47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E91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6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AAA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D6B484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4</w:t>
            </w:r>
          </w:p>
        </w:tc>
      </w:tr>
      <w:tr w:rsidR="00A06667" w:rsidRPr="00EB0658" w14:paraId="740A8D9A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E5A4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Inner </w:t>
            </w:r>
            <w:proofErr w:type="spellStart"/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trength</w:t>
            </w:r>
            <w:proofErr w:type="spellEnd"/>
          </w:p>
          <w:p w14:paraId="74D39BF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64C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6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479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74F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37A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4C3E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8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D32B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00FF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7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80117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484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9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EF3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8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F0C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6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87D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0785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26A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840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.7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C33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C3E7B3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64</w:t>
            </w:r>
          </w:p>
        </w:tc>
      </w:tr>
      <w:tr w:rsidR="00A06667" w:rsidRPr="00EB0658" w14:paraId="576E3C0A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40DC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ighe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ower</w:t>
            </w:r>
          </w:p>
          <w:p w14:paraId="69B011C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378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75F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EC6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43E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9A89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344A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CF66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8D781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C8F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8CB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176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8220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AAB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04F3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A94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022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5995C1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055</w:t>
            </w:r>
          </w:p>
        </w:tc>
      </w:tr>
      <w:tr w:rsidR="00A06667" w:rsidRPr="00EB0658" w14:paraId="0779DC12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21E2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4AB14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0C49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02CB17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tcBorders>
              <w:top w:val="nil"/>
              <w:left w:val="nil"/>
              <w:right w:val="nil"/>
            </w:tcBorders>
          </w:tcPr>
          <w:p w14:paraId="64362352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5E545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951CB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3CEC3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CFC59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DCE968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31EA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EC181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</w:tcPr>
          <w:p w14:paraId="76658E0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7D5E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4D91B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29956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5A44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14:paraId="198B138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6667" w:rsidRPr="00EB0658" w14:paraId="0FD01507" w14:textId="77777777" w:rsidTr="00155144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C5BD4" w14:textId="77777777" w:rsidR="00A06667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GI</w:t>
            </w:r>
          </w:p>
          <w:p w14:paraId="345BC42F" w14:textId="77777777" w:rsidR="00A06667" w:rsidRPr="00083D71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215B1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7003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1154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0C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B0F9A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25E9D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47471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3F0DC" w14:textId="77777777" w:rsidR="00A06667" w:rsidRPr="00E41E2E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Pr="00E41E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EC11A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DCC19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B96C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50764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98E1F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E32C6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EA4E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91CFE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A0567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06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E250D" w14:textId="77777777" w:rsidR="00A06667" w:rsidRPr="00EB0658" w:rsidRDefault="00A06667" w:rsidP="001551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46</w:t>
            </w:r>
          </w:p>
        </w:tc>
      </w:tr>
    </w:tbl>
    <w:p w14:paraId="316A6C17" w14:textId="301580FD" w:rsidR="00A06667" w:rsidRDefault="00A06667" w:rsidP="00A06667">
      <w:pPr>
        <w:tabs>
          <w:tab w:val="left" w:pos="1515"/>
        </w:tabs>
        <w:spacing w:after="0" w:line="240" w:lineRule="auto"/>
        <w:rPr>
          <w:rFonts w:cstheme="minorHAnsi"/>
          <w:sz w:val="18"/>
          <w:szCs w:val="18"/>
          <w:lang w:val="en-US"/>
        </w:rPr>
      </w:pPr>
      <w:r w:rsidRPr="00F31F9A">
        <w:rPr>
          <w:rFonts w:cstheme="minorHAnsi"/>
          <w:i/>
          <w:sz w:val="18"/>
          <w:szCs w:val="18"/>
          <w:lang w:val="en-US"/>
        </w:rPr>
        <w:t>Note.</w:t>
      </w:r>
      <w:r w:rsidRPr="00F31F9A">
        <w:rPr>
          <w:rFonts w:cstheme="minorHAnsi"/>
          <w:sz w:val="18"/>
          <w:szCs w:val="18"/>
          <w:lang w:val="en-US"/>
        </w:rPr>
        <w:t xml:space="preserve"> MCGP: meaning-centered group psychotherapy; SGP: supportive group psychotherapy; CAU: care as usual; PMP: Personal Meaning Profile; SPWB: Scales of Psychological Well-Being; PTGI: posttraumatic growth inventory; ITT: intention-to-treat. </w:t>
      </w:r>
    </w:p>
    <w:p w14:paraId="440234EA" w14:textId="089AD230" w:rsidR="003165C9" w:rsidRPr="00F31F9A" w:rsidRDefault="003165C9" w:rsidP="00A06667">
      <w:pPr>
        <w:tabs>
          <w:tab w:val="left" w:pos="1515"/>
        </w:tabs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This table is the complete version of Table 2. </w:t>
      </w:r>
      <w:bookmarkStart w:id="0" w:name="_GoBack"/>
      <w:bookmarkEnd w:id="0"/>
    </w:p>
    <w:p w14:paraId="5AC171B7" w14:textId="1A65024A" w:rsidR="00A06667" w:rsidRPr="00F31F9A" w:rsidRDefault="00782732" w:rsidP="00A06667">
      <w:pPr>
        <w:tabs>
          <w:tab w:val="left" w:pos="1515"/>
        </w:tabs>
        <w:spacing w:after="0" w:line="240" w:lineRule="auto"/>
        <w:rPr>
          <w:rFonts w:cstheme="minorHAnsi"/>
          <w:sz w:val="18"/>
          <w:szCs w:val="18"/>
          <w:lang w:val="en-US"/>
        </w:rPr>
      </w:pPr>
      <w:r w:rsidRPr="0041208B">
        <w:rPr>
          <w:rFonts w:cstheme="minorHAnsi"/>
          <w:color w:val="1C1D1E"/>
          <w:sz w:val="18"/>
          <w:szCs w:val="18"/>
          <w:lang w:val="en"/>
        </w:rPr>
        <w:t>†</w:t>
      </w:r>
      <w:r w:rsidR="00A06667" w:rsidRPr="00F31F9A">
        <w:rPr>
          <w:rFonts w:cstheme="minorHAnsi"/>
          <w:sz w:val="18"/>
          <w:szCs w:val="18"/>
          <w:lang w:val="en-US"/>
        </w:rPr>
        <w:t xml:space="preserve">Corrected </w:t>
      </w:r>
      <w:r w:rsidR="003165C9">
        <w:rPr>
          <w:rFonts w:cstheme="minorHAnsi"/>
          <w:sz w:val="18"/>
          <w:szCs w:val="18"/>
          <w:lang w:val="en-US"/>
        </w:rPr>
        <w:t>for</w:t>
      </w:r>
      <w:r w:rsidR="00A06667" w:rsidRPr="00F31F9A">
        <w:rPr>
          <w:rFonts w:cstheme="minorHAnsi"/>
          <w:sz w:val="18"/>
          <w:szCs w:val="18"/>
          <w:lang w:val="en-US"/>
        </w:rPr>
        <w:t xml:space="preserve"> baseline scores.</w:t>
      </w:r>
    </w:p>
    <w:p w14:paraId="4A345EA2" w14:textId="1DAA3874" w:rsidR="00A06667" w:rsidRPr="00F31F9A" w:rsidRDefault="00782732" w:rsidP="00A06667">
      <w:pPr>
        <w:tabs>
          <w:tab w:val="left" w:pos="1515"/>
        </w:tabs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ascii="Open Sans" w:hAnsi="Open Sans" w:cs="Arial"/>
          <w:color w:val="1C1D1E"/>
          <w:sz w:val="21"/>
          <w:szCs w:val="21"/>
          <w:lang w:val="en"/>
        </w:rPr>
        <w:t>‡</w:t>
      </w:r>
      <w:r w:rsidR="00A06667" w:rsidRPr="00F31F9A">
        <w:rPr>
          <w:rFonts w:cstheme="minorHAnsi"/>
          <w:sz w:val="18"/>
          <w:szCs w:val="18"/>
          <w:lang w:val="en-US"/>
        </w:rPr>
        <w:t>Corrected for sex.</w:t>
      </w:r>
    </w:p>
    <w:p w14:paraId="561F4EEF" w14:textId="77777777" w:rsidR="00A06667" w:rsidRPr="00196E47" w:rsidRDefault="00A06667" w:rsidP="00A06667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196E47">
        <w:rPr>
          <w:rFonts w:cstheme="minorHAnsi"/>
          <w:i/>
          <w:sz w:val="18"/>
          <w:szCs w:val="18"/>
          <w:lang w:val="en-GB"/>
        </w:rPr>
        <w:t>*p</w:t>
      </w:r>
      <w:r w:rsidRPr="00196E47">
        <w:rPr>
          <w:rFonts w:cstheme="minorHAnsi"/>
          <w:sz w:val="18"/>
          <w:szCs w:val="18"/>
          <w:lang w:val="en-GB"/>
        </w:rPr>
        <w:t>&lt;.05</w:t>
      </w:r>
    </w:p>
    <w:p w14:paraId="24518603" w14:textId="77777777" w:rsidR="0057281E" w:rsidRDefault="0057281E"/>
    <w:sectPr w:rsidR="0057281E" w:rsidSect="00A066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15"/>
    <w:rsid w:val="003165C9"/>
    <w:rsid w:val="0057281E"/>
    <w:rsid w:val="00782732"/>
    <w:rsid w:val="008E1315"/>
    <w:rsid w:val="00A0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DA2FC"/>
  <w15:chartTrackingRefBased/>
  <w15:docId w15:val="{7D138579-3909-44A3-9712-2B6A3C65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6667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066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66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6667"/>
    <w:rPr>
      <w:rFonts w:eastAsiaTheme="minorEastAsia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6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6667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416</Words>
  <Characters>2484</Characters>
  <Application>Microsoft Office Word</Application>
  <DocSecurity>0</DocSecurity>
  <Lines>99</Lines>
  <Paragraphs>47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ltmaat</dc:creator>
  <cp:keywords/>
  <dc:description/>
  <cp:lastModifiedBy>Karen Holtmaat</cp:lastModifiedBy>
  <cp:revision>4</cp:revision>
  <dcterms:created xsi:type="dcterms:W3CDTF">2019-11-19T16:08:00Z</dcterms:created>
  <dcterms:modified xsi:type="dcterms:W3CDTF">2019-11-28T10:38:00Z</dcterms:modified>
</cp:coreProperties>
</file>